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24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ppendix 2 Comparison of MR, OPV, IPV, and DPT-HB-Hib Immunization coverage using ASIK data and manual report</w:t>
      </w:r>
    </w:p>
    <w:tbl>
      <w:tblPr>
        <w:tblStyle w:val="Table1"/>
        <w:tblW w:w="98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70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60"/>
        <w:tblGridChange w:id="0">
          <w:tblGrid>
            <w:gridCol w:w="1770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6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160" w:line="240" w:lineRule="auto"/>
              <w:jc w:val="center"/>
              <w:rPr>
                <w:b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rovince</w:t>
            </w:r>
          </w:p>
        </w:tc>
        <w:tc>
          <w:tcPr>
            <w:gridSpan w:val="12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mmunization Coverage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P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P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DPT-HB-Hi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nual report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SIK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ap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nual report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SIK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ap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nual report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SIK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ap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anual report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ASIK 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bdbdbd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ap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e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li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7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4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3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4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ngka Belitung Is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.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an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5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4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9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2.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ngkul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7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6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ntral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akar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1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2.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st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7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.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st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.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ast Nusa Tengg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orontal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Jam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.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ampu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1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39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luk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Maluk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rth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p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a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iau Islan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2.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7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.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.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outheast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ecial Region of Yogyakarta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.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Ja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Kalimant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Nusa Tengg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Pap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Sulawe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after="160" w:line="240" w:lineRule="auto"/>
              <w:jc w:val="both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est Sumat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.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spacing w:after="160"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.24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E3">
      <w:pPr>
        <w:spacing w:after="160" w:lin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